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0331B" w14:textId="77777777" w:rsidR="004A2578" w:rsidRPr="004A2578" w:rsidRDefault="004A2578" w:rsidP="004A2578">
      <w:pPr>
        <w:spacing w:before="120" w:after="120" w:line="360" w:lineRule="auto"/>
        <w:rPr>
          <w:b/>
          <w:bCs/>
          <w:color w:val="365F91" w:themeColor="accent1" w:themeShade="BF"/>
          <w:sz w:val="24"/>
          <w:szCs w:val="24"/>
          <w:lang w:val="en-US"/>
        </w:rPr>
      </w:pPr>
      <w:r w:rsidRPr="004A2578">
        <w:rPr>
          <w:b/>
          <w:bCs/>
          <w:color w:val="365F91" w:themeColor="accent1" w:themeShade="BF"/>
          <w:sz w:val="24"/>
          <w:szCs w:val="24"/>
          <w:lang w:val="en-US"/>
        </w:rPr>
        <w:t>Supplemental File 1</w:t>
      </w:r>
    </w:p>
    <w:tbl>
      <w:tblPr>
        <w:tblStyle w:val="GridTable2-Accent1"/>
        <w:tblW w:w="10065" w:type="dxa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4" w:space="0" w:color="1F497D" w:themeColor="text2"/>
          <w:insideV w:val="single" w:sz="4" w:space="0" w:color="1F497D" w:themeColor="text2"/>
        </w:tblBorders>
        <w:tblLook w:val="04A0" w:firstRow="1" w:lastRow="0" w:firstColumn="1" w:lastColumn="0" w:noHBand="0" w:noVBand="1"/>
      </w:tblPr>
      <w:tblGrid>
        <w:gridCol w:w="10065"/>
      </w:tblGrid>
      <w:tr w:rsidR="006B5515" w:rsidRPr="00BC574B" w14:paraId="4FE17E1A" w14:textId="77777777" w:rsidTr="004C5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tcBorders>
              <w:top w:val="none" w:sz="0" w:space="0" w:color="auto"/>
              <w:bottom w:val="none" w:sz="0" w:space="0" w:color="auto"/>
            </w:tcBorders>
          </w:tcPr>
          <w:p w14:paraId="72C0B7E4" w14:textId="475EB344" w:rsidR="006B5515" w:rsidRPr="00B826BD" w:rsidRDefault="00F81D1A" w:rsidP="006A6286">
            <w:pPr>
              <w:spacing w:before="120" w:after="120" w:line="360" w:lineRule="auto"/>
              <w:contextualSpacing/>
              <w:jc w:val="center"/>
              <w:rPr>
                <w:color w:val="365F91" w:themeColor="accent1" w:themeShade="BF"/>
                <w:sz w:val="20"/>
                <w:szCs w:val="24"/>
                <w:lang w:val="en-US"/>
              </w:rPr>
            </w:pPr>
            <w:r w:rsidRPr="00B826BD">
              <w:rPr>
                <w:color w:val="365F91" w:themeColor="accent1" w:themeShade="BF"/>
                <w:sz w:val="20"/>
                <w:szCs w:val="24"/>
                <w:lang w:val="en-US"/>
              </w:rPr>
              <w:t>Interview Guide</w:t>
            </w:r>
            <w:r w:rsidR="00E512BA" w:rsidRPr="00B826BD">
              <w:rPr>
                <w:color w:val="365F91" w:themeColor="accent1" w:themeShade="BF"/>
                <w:sz w:val="20"/>
                <w:szCs w:val="24"/>
                <w:lang w:val="en-US"/>
              </w:rPr>
              <w:t xml:space="preserve"> for qualitative research</w:t>
            </w:r>
          </w:p>
          <w:p w14:paraId="48ED3A46" w14:textId="6EC51C45" w:rsidR="006B5515" w:rsidRPr="00B826BD" w:rsidRDefault="006A6286" w:rsidP="00B6161F">
            <w:pPr>
              <w:spacing w:line="360" w:lineRule="auto"/>
              <w:contextualSpacing/>
              <w:jc w:val="center"/>
              <w:rPr>
                <w:b w:val="0"/>
                <w:color w:val="E36C0A" w:themeColor="accent6" w:themeShade="BF"/>
                <w:sz w:val="20"/>
                <w:szCs w:val="24"/>
                <w:lang w:val="en-GB"/>
              </w:rPr>
            </w:pPr>
            <w:r w:rsidRPr="00B826BD">
              <w:rPr>
                <w:sz w:val="20"/>
                <w:szCs w:val="24"/>
                <w:lang w:val="en-US"/>
              </w:rPr>
              <w:t>Pharmacovigilance processes in low- and middle-income countries: moving from data collection to data analysis and interpretation</w:t>
            </w:r>
          </w:p>
        </w:tc>
      </w:tr>
      <w:tr w:rsidR="006B5515" w:rsidRPr="00B826BD" w14:paraId="730411DB" w14:textId="77777777" w:rsidTr="004C5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530146C0" w14:textId="61CDB216" w:rsidR="006B5515" w:rsidRPr="00D53256" w:rsidRDefault="006B5515" w:rsidP="00D53256">
            <w:pPr>
              <w:spacing w:line="360" w:lineRule="auto"/>
              <w:rPr>
                <w:sz w:val="20"/>
                <w:szCs w:val="24"/>
                <w:lang w:val="en-US"/>
              </w:rPr>
            </w:pPr>
            <w:r w:rsidRPr="00D53256">
              <w:rPr>
                <w:sz w:val="20"/>
                <w:szCs w:val="24"/>
                <w:lang w:val="en-US"/>
              </w:rPr>
              <w:t>Welcome</w:t>
            </w:r>
            <w:r w:rsidR="00473081" w:rsidRPr="00D53256">
              <w:rPr>
                <w:sz w:val="20"/>
                <w:szCs w:val="24"/>
                <w:lang w:val="en-US"/>
              </w:rPr>
              <w:t xml:space="preserve"> and introduction</w:t>
            </w:r>
          </w:p>
        </w:tc>
      </w:tr>
      <w:tr w:rsidR="006B5515" w:rsidRPr="00BC574B" w14:paraId="46624746" w14:textId="77777777" w:rsidTr="004C5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48052CC5" w14:textId="77777777" w:rsidR="006B5515" w:rsidRPr="00B826BD" w:rsidRDefault="006B5515" w:rsidP="0057397A">
            <w:pPr>
              <w:pStyle w:val="ListParagraph"/>
              <w:numPr>
                <w:ilvl w:val="0"/>
                <w:numId w:val="19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 xml:space="preserve">Introduction of interviewer </w:t>
            </w:r>
          </w:p>
          <w:p w14:paraId="099369CC" w14:textId="77777777" w:rsidR="006B5515" w:rsidRPr="00B826BD" w:rsidRDefault="006B5515" w:rsidP="0057397A">
            <w:pPr>
              <w:pStyle w:val="ListParagraph"/>
              <w:numPr>
                <w:ilvl w:val="0"/>
                <w:numId w:val="19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Provide the background for the interview and an overview of the PhD research</w:t>
            </w:r>
          </w:p>
          <w:p w14:paraId="774E5D9F" w14:textId="77777777" w:rsidR="006B5515" w:rsidRPr="00B826BD" w:rsidRDefault="006B5515" w:rsidP="0057397A">
            <w:pPr>
              <w:pStyle w:val="ListParagraph"/>
              <w:numPr>
                <w:ilvl w:val="0"/>
                <w:numId w:val="19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Express gratitude to the participant for agreeing to contribute to the research</w:t>
            </w:r>
          </w:p>
          <w:p w14:paraId="146A848A" w14:textId="77777777" w:rsidR="006B5515" w:rsidRPr="00B826BD" w:rsidRDefault="006B5515" w:rsidP="0057397A">
            <w:pPr>
              <w:pStyle w:val="ListParagraph"/>
              <w:numPr>
                <w:ilvl w:val="0"/>
                <w:numId w:val="19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Provide details on the length of the interview</w:t>
            </w:r>
          </w:p>
          <w:p w14:paraId="7E2E0427" w14:textId="035F1E5B" w:rsidR="006B5515" w:rsidRPr="00B826BD" w:rsidRDefault="006B5515" w:rsidP="005A3CC5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ind w:left="714" w:hanging="357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Obtain verbal consent to record interview and include information provided in the research</w:t>
            </w:r>
          </w:p>
        </w:tc>
      </w:tr>
      <w:tr w:rsidR="006B5515" w:rsidRPr="00BC574B" w14:paraId="53E13454" w14:textId="77777777" w:rsidTr="004C5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3FAFBC8D" w14:textId="0D201AEB" w:rsidR="006B5515" w:rsidRPr="00D53256" w:rsidRDefault="006B5515" w:rsidP="00D53256">
            <w:pPr>
              <w:spacing w:line="360" w:lineRule="auto"/>
              <w:rPr>
                <w:sz w:val="20"/>
                <w:szCs w:val="24"/>
                <w:lang w:val="en-US"/>
              </w:rPr>
            </w:pPr>
            <w:r w:rsidRPr="00D53256">
              <w:rPr>
                <w:sz w:val="20"/>
                <w:szCs w:val="24"/>
                <w:lang w:val="en-US"/>
              </w:rPr>
              <w:t xml:space="preserve">Part 1: Respondent’s role in the national </w:t>
            </w:r>
            <w:r w:rsidR="00B826BD" w:rsidRPr="00D53256">
              <w:rPr>
                <w:sz w:val="20"/>
                <w:szCs w:val="24"/>
                <w:lang w:val="en-US"/>
              </w:rPr>
              <w:t>pharmacovigilance</w:t>
            </w:r>
            <w:r w:rsidRPr="00D53256">
              <w:rPr>
                <w:sz w:val="20"/>
                <w:szCs w:val="24"/>
                <w:lang w:val="en-US"/>
              </w:rPr>
              <w:t xml:space="preserve"> system</w:t>
            </w:r>
          </w:p>
        </w:tc>
      </w:tr>
      <w:tr w:rsidR="006B5515" w:rsidRPr="00B826BD" w14:paraId="4920C2BF" w14:textId="77777777" w:rsidTr="004C5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4F17350D" w14:textId="77777777" w:rsidR="006B5515" w:rsidRPr="00B826BD" w:rsidRDefault="006B5515" w:rsidP="00853BCE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organization do you work for?</w:t>
            </w:r>
          </w:p>
          <w:p w14:paraId="485B04A5" w14:textId="77777777" w:rsidR="006B5515" w:rsidRPr="00B826BD" w:rsidRDefault="006B5515" w:rsidP="00853BCE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position do you hold within your organization?</w:t>
            </w:r>
          </w:p>
          <w:p w14:paraId="4AAF3D29" w14:textId="77777777" w:rsidR="006B5515" w:rsidRPr="00B826BD" w:rsidRDefault="006B5515" w:rsidP="002E649E">
            <w:pPr>
              <w:pStyle w:val="ListParagraph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are your roles and responsibilities with regards to the national pharmacovigilance (PV) system?</w:t>
            </w:r>
          </w:p>
          <w:p w14:paraId="4A2D5B9F" w14:textId="2DB602D7" w:rsidR="00857091" w:rsidRPr="00B826BD" w:rsidRDefault="00857091" w:rsidP="005A3CC5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714" w:hanging="357"/>
              <w:contextualSpacing w:val="0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ould you say you have any influence on the decisions taken on the functionality of the national PV system? What influence and why so?</w:t>
            </w:r>
          </w:p>
        </w:tc>
      </w:tr>
      <w:tr w:rsidR="006B5515" w:rsidRPr="00BC574B" w14:paraId="449627CE" w14:textId="77777777" w:rsidTr="004C5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3C4BD77A" w14:textId="3D04DA86" w:rsidR="006B5515" w:rsidRPr="00D53256" w:rsidRDefault="006B5515" w:rsidP="00D53256">
            <w:pPr>
              <w:spacing w:line="360" w:lineRule="auto"/>
              <w:rPr>
                <w:sz w:val="20"/>
                <w:szCs w:val="24"/>
                <w:lang w:val="en-US"/>
              </w:rPr>
            </w:pPr>
            <w:r w:rsidRPr="00D53256">
              <w:rPr>
                <w:sz w:val="20"/>
                <w:szCs w:val="24"/>
                <w:lang w:val="en-US"/>
              </w:rPr>
              <w:t xml:space="preserve">Part 2: </w:t>
            </w:r>
            <w:r w:rsidR="002E649E" w:rsidRPr="00D53256">
              <w:rPr>
                <w:sz w:val="20"/>
                <w:szCs w:val="24"/>
                <w:lang w:val="en-US"/>
              </w:rPr>
              <w:t>Evolution of national pharmacovigilance systems: from data collection to data analysis and interpretation</w:t>
            </w:r>
          </w:p>
        </w:tc>
      </w:tr>
      <w:tr w:rsidR="006B5515" w:rsidRPr="00BC574B" w14:paraId="0BD9DAC5" w14:textId="77777777" w:rsidTr="004C5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7FC02944" w14:textId="77777777" w:rsidR="00E71B1C" w:rsidRPr="00B826BD" w:rsidRDefault="00E71B1C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 xml:space="preserve">What are the events that have boosted safety data analysis in the past years? Why so? </w:t>
            </w:r>
          </w:p>
          <w:p w14:paraId="40B57C3C" w14:textId="77777777" w:rsidR="00E71B1C" w:rsidRPr="00B826BD" w:rsidRDefault="00840DF5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 xml:space="preserve">In your opinion, would you say the capacity for analysis of national safety data from all sources (including vaccines and drugs) is adequate? </w:t>
            </w:r>
          </w:p>
          <w:p w14:paraId="28CE8C22" w14:textId="170B4526" w:rsidR="00C93DE3" w:rsidRPr="00B826BD" w:rsidRDefault="00C93DE3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 xml:space="preserve">Who is responsible for data analysis at the national level? </w:t>
            </w:r>
          </w:p>
          <w:p w14:paraId="216CEA3E" w14:textId="71CA9E83" w:rsidR="002E1B1B" w:rsidRPr="00B826BD" w:rsidRDefault="002E1B1B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Do the national guidelines provide guidance for data analysis?</w:t>
            </w:r>
          </w:p>
          <w:p w14:paraId="7D778AA0" w14:textId="4B8EF91B" w:rsidR="002E649E" w:rsidRPr="00B826BD" w:rsidRDefault="002E649E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 xml:space="preserve">Are </w:t>
            </w:r>
            <w:r w:rsidR="00494978" w:rsidRPr="00B826BD">
              <w:rPr>
                <w:b w:val="0"/>
                <w:sz w:val="20"/>
                <w:lang w:val="en-US"/>
              </w:rPr>
              <w:t>there standard operating procedures (</w:t>
            </w:r>
            <w:r w:rsidR="002E1B1B" w:rsidRPr="00B826BD">
              <w:rPr>
                <w:b w:val="0"/>
                <w:sz w:val="20"/>
                <w:lang w:val="en-US"/>
              </w:rPr>
              <w:t>SOP</w:t>
            </w:r>
            <w:r w:rsidR="00494978" w:rsidRPr="00B826BD">
              <w:rPr>
                <w:b w:val="0"/>
                <w:sz w:val="20"/>
                <w:lang w:val="en-US"/>
              </w:rPr>
              <w:t>)</w:t>
            </w:r>
            <w:r w:rsidRPr="00B826BD">
              <w:rPr>
                <w:b w:val="0"/>
                <w:sz w:val="20"/>
                <w:lang w:val="en-US"/>
              </w:rPr>
              <w:t xml:space="preserve"> in place to ensure adequate data collection</w:t>
            </w:r>
            <w:r w:rsidR="002E1B1B" w:rsidRPr="00B826BD">
              <w:rPr>
                <w:b w:val="0"/>
                <w:sz w:val="20"/>
                <w:lang w:val="en-US"/>
              </w:rPr>
              <w:t xml:space="preserve"> and analysis? </w:t>
            </w:r>
            <w:r w:rsidRPr="00B826BD">
              <w:rPr>
                <w:b w:val="0"/>
                <w:sz w:val="20"/>
                <w:lang w:val="en-US"/>
              </w:rPr>
              <w:t>Which ones?</w:t>
            </w:r>
          </w:p>
          <w:p w14:paraId="39A962B9" w14:textId="0E3A0778" w:rsidR="002E649E" w:rsidRPr="00B826BD" w:rsidRDefault="00E71B1C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is the role of the</w:t>
            </w:r>
            <w:r w:rsidR="004C7AD1" w:rsidRPr="00B826BD">
              <w:rPr>
                <w:b w:val="0"/>
                <w:sz w:val="20"/>
                <w:lang w:val="en-US"/>
              </w:rPr>
              <w:t xml:space="preserve"> national</w:t>
            </w:r>
            <w:r w:rsidRPr="00B826BD">
              <w:rPr>
                <w:b w:val="0"/>
                <w:sz w:val="20"/>
                <w:lang w:val="en-US"/>
              </w:rPr>
              <w:t xml:space="preserve"> safety </w:t>
            </w:r>
            <w:r w:rsidR="004C7AD1" w:rsidRPr="00B826BD">
              <w:rPr>
                <w:b w:val="0"/>
                <w:sz w:val="20"/>
                <w:lang w:val="en-US"/>
              </w:rPr>
              <w:t xml:space="preserve">expert review </w:t>
            </w:r>
            <w:r w:rsidRPr="00B826BD">
              <w:rPr>
                <w:b w:val="0"/>
                <w:sz w:val="20"/>
                <w:lang w:val="en-US"/>
              </w:rPr>
              <w:t>committee</w:t>
            </w:r>
            <w:r w:rsidR="002E649E" w:rsidRPr="00B826BD">
              <w:rPr>
                <w:b w:val="0"/>
                <w:sz w:val="20"/>
                <w:lang w:val="en-US"/>
              </w:rPr>
              <w:t xml:space="preserve">? </w:t>
            </w:r>
          </w:p>
          <w:p w14:paraId="323D3810" w14:textId="77777777" w:rsidR="002E649E" w:rsidRPr="00B826BD" w:rsidRDefault="002E649E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In your opinion is the national safety review committee sufficiently empowered to analyze PV data?</w:t>
            </w:r>
          </w:p>
          <w:p w14:paraId="1B9F196B" w14:textId="77777777" w:rsidR="00E71B1C" w:rsidRPr="00B826BD" w:rsidRDefault="00E71B1C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o does the assessment of the safety data that is not analyzed by the national safety committee?</w:t>
            </w:r>
          </w:p>
          <w:p w14:paraId="132B3EE8" w14:textId="49158BCC" w:rsidR="00C93DE3" w:rsidRPr="00B826BD" w:rsidRDefault="00C93DE3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How often is the national PV data re</w:t>
            </w:r>
            <w:r w:rsidR="002C0C18" w:rsidRPr="00B826BD">
              <w:rPr>
                <w:b w:val="0"/>
                <w:sz w:val="20"/>
                <w:lang w:val="en-US"/>
              </w:rPr>
              <w:t>viewed with a focus on identifying</w:t>
            </w:r>
            <w:r w:rsidRPr="00B826BD">
              <w:rPr>
                <w:b w:val="0"/>
                <w:sz w:val="20"/>
                <w:lang w:val="en-US"/>
              </w:rPr>
              <w:t xml:space="preserve"> of safety signals?</w:t>
            </w:r>
          </w:p>
          <w:p w14:paraId="7F3F525F" w14:textId="77777777" w:rsidR="00BC574B" w:rsidRDefault="00BC574B" w:rsidP="00BC574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bookmarkStart w:id="0" w:name="_GoBack"/>
            <w:r>
              <w:rPr>
                <w:b w:val="0"/>
                <w:sz w:val="20"/>
                <w:lang w:val="en-US"/>
              </w:rPr>
              <w:t xml:space="preserve">How many safety </w:t>
            </w:r>
            <w:r w:rsidRPr="00BC574B">
              <w:rPr>
                <w:b w:val="0"/>
                <w:sz w:val="20"/>
                <w:lang w:val="en-US"/>
              </w:rPr>
              <w:t xml:space="preserve">signals </w:t>
            </w:r>
            <w:r>
              <w:rPr>
                <w:b w:val="0"/>
                <w:sz w:val="20"/>
                <w:lang w:val="en-US"/>
              </w:rPr>
              <w:t xml:space="preserve">were </w:t>
            </w:r>
            <w:r w:rsidRPr="00BC574B">
              <w:rPr>
                <w:b w:val="0"/>
                <w:sz w:val="20"/>
                <w:lang w:val="en-US"/>
              </w:rPr>
              <w:t>detected in the past five years</w:t>
            </w:r>
            <w:r>
              <w:rPr>
                <w:b w:val="0"/>
                <w:sz w:val="20"/>
                <w:lang w:val="en-US"/>
              </w:rPr>
              <w:t>?</w:t>
            </w:r>
          </w:p>
          <w:p w14:paraId="269E0A8C" w14:textId="6F252668" w:rsidR="006B5515" w:rsidRPr="00B826BD" w:rsidRDefault="002E649E" w:rsidP="00BC574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actions have recently been taken based on analysis of safety data?</w:t>
            </w:r>
          </w:p>
          <w:bookmarkEnd w:id="0"/>
          <w:p w14:paraId="2461661B" w14:textId="541518A3" w:rsidR="00622EEE" w:rsidRPr="00B826BD" w:rsidRDefault="00622EEE" w:rsidP="005739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is the source of data for regulatory decisions?</w:t>
            </w:r>
          </w:p>
          <w:p w14:paraId="547AF36F" w14:textId="47B76749" w:rsidR="00887980" w:rsidRPr="00B826BD" w:rsidRDefault="00887980" w:rsidP="00BC574B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What are the gaps in data analysis</w:t>
            </w:r>
            <w:r w:rsidR="00BC574B">
              <w:rPr>
                <w:b w:val="0"/>
                <w:sz w:val="20"/>
                <w:lang w:val="en-US"/>
              </w:rPr>
              <w:t xml:space="preserve"> and what steps can be taken to address these gaps? </w:t>
            </w:r>
          </w:p>
        </w:tc>
      </w:tr>
      <w:tr w:rsidR="006B5515" w:rsidRPr="00B826BD" w14:paraId="427678D3" w14:textId="77777777" w:rsidTr="004C5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696E2B0D" w14:textId="33209241" w:rsidR="006B5515" w:rsidRPr="00D53256" w:rsidRDefault="006B5515" w:rsidP="00D53256">
            <w:pPr>
              <w:spacing w:line="360" w:lineRule="auto"/>
              <w:rPr>
                <w:sz w:val="20"/>
                <w:szCs w:val="24"/>
                <w:lang w:val="en-US"/>
              </w:rPr>
            </w:pPr>
            <w:r w:rsidRPr="00D53256">
              <w:rPr>
                <w:sz w:val="20"/>
                <w:szCs w:val="24"/>
                <w:lang w:val="en-US"/>
              </w:rPr>
              <w:t>Closing</w:t>
            </w:r>
          </w:p>
        </w:tc>
      </w:tr>
      <w:tr w:rsidR="006B5515" w:rsidRPr="00BC574B" w14:paraId="0825A673" w14:textId="77777777" w:rsidTr="004C5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6E71AC68" w14:textId="77777777" w:rsidR="006B5515" w:rsidRPr="00B826BD" w:rsidRDefault="006B5515" w:rsidP="0057397A">
            <w:pPr>
              <w:pStyle w:val="ListParagraph"/>
              <w:numPr>
                <w:ilvl w:val="0"/>
                <w:numId w:val="20"/>
              </w:numPr>
              <w:spacing w:line="360" w:lineRule="auto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Is there anything else you would like to add?</w:t>
            </w:r>
          </w:p>
          <w:p w14:paraId="10B8446C" w14:textId="76F4C5A9" w:rsidR="006B5515" w:rsidRPr="00B826BD" w:rsidRDefault="006B5515" w:rsidP="005A3CC5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714" w:hanging="357"/>
              <w:contextualSpacing w:val="0"/>
              <w:jc w:val="both"/>
              <w:rPr>
                <w:b w:val="0"/>
                <w:sz w:val="20"/>
                <w:lang w:val="en-US"/>
              </w:rPr>
            </w:pPr>
            <w:r w:rsidRPr="00B826BD">
              <w:rPr>
                <w:b w:val="0"/>
                <w:sz w:val="20"/>
                <w:lang w:val="en-US"/>
              </w:rPr>
              <w:t>Do you have any questions about the interview, the research and the researcher?</w:t>
            </w:r>
          </w:p>
        </w:tc>
      </w:tr>
      <w:tr w:rsidR="00E02FEF" w:rsidRPr="00BC574B" w14:paraId="2DE367C0" w14:textId="77777777" w:rsidTr="004C5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</w:tcPr>
          <w:p w14:paraId="2218D656" w14:textId="1D1D8ADF" w:rsidR="006B5515" w:rsidRPr="00B826BD" w:rsidRDefault="006B5515" w:rsidP="00B826BD">
            <w:pPr>
              <w:pStyle w:val="ListParagraph"/>
              <w:spacing w:line="360" w:lineRule="auto"/>
              <w:contextualSpacing w:val="0"/>
              <w:jc w:val="center"/>
              <w:rPr>
                <w:sz w:val="20"/>
                <w:szCs w:val="24"/>
                <w:lang w:val="en-US"/>
              </w:rPr>
            </w:pPr>
            <w:r w:rsidRPr="00B826BD">
              <w:rPr>
                <w:sz w:val="20"/>
                <w:szCs w:val="24"/>
                <w:lang w:val="en-US"/>
              </w:rPr>
              <w:t>Thank you for your participation and contribution to this research!</w:t>
            </w:r>
          </w:p>
        </w:tc>
      </w:tr>
    </w:tbl>
    <w:p w14:paraId="3E0C889E" w14:textId="1E36CEF8" w:rsidR="00B416F6" w:rsidRPr="00AD52D4" w:rsidRDefault="00B416F6" w:rsidP="006B5515">
      <w:pPr>
        <w:spacing w:line="360" w:lineRule="auto"/>
        <w:jc w:val="center"/>
        <w:rPr>
          <w:b/>
          <w:color w:val="365F91" w:themeColor="accent1" w:themeShade="BF"/>
          <w:sz w:val="24"/>
          <w:szCs w:val="24"/>
          <w:lang w:val="en-US"/>
        </w:rPr>
      </w:pPr>
    </w:p>
    <w:sectPr w:rsidR="00B416F6" w:rsidRPr="00AD52D4" w:rsidSect="00B826BD">
      <w:footerReference w:type="default" r:id="rId8"/>
      <w:pgSz w:w="11906" w:h="16838"/>
      <w:pgMar w:top="567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EAB8C" w14:textId="77777777" w:rsidR="005371BD" w:rsidRDefault="005371BD" w:rsidP="00F812E2">
      <w:pPr>
        <w:spacing w:after="0" w:line="240" w:lineRule="auto"/>
      </w:pPr>
      <w:r>
        <w:separator/>
      </w:r>
    </w:p>
  </w:endnote>
  <w:endnote w:type="continuationSeparator" w:id="0">
    <w:p w14:paraId="05C8F81E" w14:textId="77777777" w:rsidR="005371BD" w:rsidRDefault="005371BD" w:rsidP="00F81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54408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7E4C1A0" w14:textId="0893122E" w:rsidR="00656C4A" w:rsidRDefault="00656C4A">
            <w:pPr>
              <w:pStyle w:val="Footer"/>
              <w:jc w:val="right"/>
            </w:pPr>
            <w:r w:rsidRPr="00656C4A">
              <w:rPr>
                <w:sz w:val="18"/>
                <w:szCs w:val="18"/>
              </w:rPr>
              <w:t xml:space="preserve">Page </w:t>
            </w:r>
            <w:r w:rsidRPr="00656C4A">
              <w:rPr>
                <w:bCs/>
                <w:sz w:val="18"/>
                <w:szCs w:val="18"/>
              </w:rPr>
              <w:fldChar w:fldCharType="begin"/>
            </w:r>
            <w:r w:rsidRPr="00656C4A">
              <w:rPr>
                <w:bCs/>
                <w:sz w:val="18"/>
                <w:szCs w:val="18"/>
              </w:rPr>
              <w:instrText xml:space="preserve"> PAGE </w:instrText>
            </w:r>
            <w:r w:rsidRPr="00656C4A">
              <w:rPr>
                <w:bCs/>
                <w:sz w:val="18"/>
                <w:szCs w:val="18"/>
              </w:rPr>
              <w:fldChar w:fldCharType="separate"/>
            </w:r>
            <w:r w:rsidR="00BC574B">
              <w:rPr>
                <w:bCs/>
                <w:noProof/>
                <w:sz w:val="18"/>
                <w:szCs w:val="18"/>
              </w:rPr>
              <w:t>1</w:t>
            </w:r>
            <w:r w:rsidRPr="00656C4A">
              <w:rPr>
                <w:bCs/>
                <w:sz w:val="18"/>
                <w:szCs w:val="18"/>
              </w:rPr>
              <w:fldChar w:fldCharType="end"/>
            </w:r>
            <w:r w:rsidRPr="00656C4A">
              <w:rPr>
                <w:sz w:val="18"/>
                <w:szCs w:val="18"/>
              </w:rPr>
              <w:t xml:space="preserve"> </w:t>
            </w:r>
            <w:proofErr w:type="spellStart"/>
            <w:r w:rsidRPr="00656C4A">
              <w:rPr>
                <w:sz w:val="18"/>
                <w:szCs w:val="18"/>
              </w:rPr>
              <w:t>of</w:t>
            </w:r>
            <w:proofErr w:type="spellEnd"/>
            <w:r w:rsidRPr="00656C4A">
              <w:rPr>
                <w:sz w:val="18"/>
                <w:szCs w:val="18"/>
              </w:rPr>
              <w:t xml:space="preserve"> </w:t>
            </w:r>
            <w:r w:rsidRPr="00656C4A">
              <w:rPr>
                <w:bCs/>
                <w:sz w:val="18"/>
                <w:szCs w:val="18"/>
              </w:rPr>
              <w:fldChar w:fldCharType="begin"/>
            </w:r>
            <w:r w:rsidRPr="00656C4A">
              <w:rPr>
                <w:bCs/>
                <w:sz w:val="18"/>
                <w:szCs w:val="18"/>
              </w:rPr>
              <w:instrText xml:space="preserve"> NUMPAGES  </w:instrText>
            </w:r>
            <w:r w:rsidRPr="00656C4A">
              <w:rPr>
                <w:bCs/>
                <w:sz w:val="18"/>
                <w:szCs w:val="18"/>
              </w:rPr>
              <w:fldChar w:fldCharType="separate"/>
            </w:r>
            <w:r w:rsidR="00BC574B">
              <w:rPr>
                <w:bCs/>
                <w:noProof/>
                <w:sz w:val="18"/>
                <w:szCs w:val="18"/>
              </w:rPr>
              <w:t>1</w:t>
            </w:r>
            <w:r w:rsidRPr="00656C4A">
              <w:rPr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2BE22989" w14:textId="77777777" w:rsidR="00F812E2" w:rsidRDefault="00F81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F48226" w14:textId="77777777" w:rsidR="005371BD" w:rsidRDefault="005371BD" w:rsidP="00F812E2">
      <w:pPr>
        <w:spacing w:after="0" w:line="240" w:lineRule="auto"/>
      </w:pPr>
      <w:r>
        <w:separator/>
      </w:r>
    </w:p>
  </w:footnote>
  <w:footnote w:type="continuationSeparator" w:id="0">
    <w:p w14:paraId="6958A98B" w14:textId="77777777" w:rsidR="005371BD" w:rsidRDefault="005371BD" w:rsidP="00F81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8084A"/>
    <w:multiLevelType w:val="hybridMultilevel"/>
    <w:tmpl w:val="8BD60A46"/>
    <w:lvl w:ilvl="0" w:tplc="095A3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56FE3"/>
    <w:multiLevelType w:val="hybridMultilevel"/>
    <w:tmpl w:val="4992B314"/>
    <w:lvl w:ilvl="0" w:tplc="095A3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7">
      <w:start w:val="1"/>
      <w:numFmt w:val="lowerLetter"/>
      <w:lvlText w:val="%2)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7386D"/>
    <w:multiLevelType w:val="hybridMultilevel"/>
    <w:tmpl w:val="D5CEBAB2"/>
    <w:lvl w:ilvl="0" w:tplc="A756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77C85"/>
    <w:multiLevelType w:val="hybridMultilevel"/>
    <w:tmpl w:val="A27E2D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BF1C1C"/>
    <w:multiLevelType w:val="hybridMultilevel"/>
    <w:tmpl w:val="2A1AA708"/>
    <w:lvl w:ilvl="0" w:tplc="08070017">
      <w:start w:val="1"/>
      <w:numFmt w:val="lowerLetter"/>
      <w:lvlText w:val="%1)"/>
      <w:lvlJc w:val="left"/>
      <w:pPr>
        <w:ind w:left="1428" w:hanging="360"/>
      </w:pPr>
    </w:lvl>
    <w:lvl w:ilvl="1" w:tplc="08070019" w:tentative="1">
      <w:start w:val="1"/>
      <w:numFmt w:val="lowerLetter"/>
      <w:lvlText w:val="%2."/>
      <w:lvlJc w:val="left"/>
      <w:pPr>
        <w:ind w:left="2148" w:hanging="360"/>
      </w:pPr>
    </w:lvl>
    <w:lvl w:ilvl="2" w:tplc="0807001B" w:tentative="1">
      <w:start w:val="1"/>
      <w:numFmt w:val="lowerRoman"/>
      <w:lvlText w:val="%3."/>
      <w:lvlJc w:val="right"/>
      <w:pPr>
        <w:ind w:left="2868" w:hanging="180"/>
      </w:pPr>
    </w:lvl>
    <w:lvl w:ilvl="3" w:tplc="0807000F" w:tentative="1">
      <w:start w:val="1"/>
      <w:numFmt w:val="decimal"/>
      <w:lvlText w:val="%4."/>
      <w:lvlJc w:val="left"/>
      <w:pPr>
        <w:ind w:left="3588" w:hanging="360"/>
      </w:pPr>
    </w:lvl>
    <w:lvl w:ilvl="4" w:tplc="08070019" w:tentative="1">
      <w:start w:val="1"/>
      <w:numFmt w:val="lowerLetter"/>
      <w:lvlText w:val="%5."/>
      <w:lvlJc w:val="left"/>
      <w:pPr>
        <w:ind w:left="4308" w:hanging="360"/>
      </w:pPr>
    </w:lvl>
    <w:lvl w:ilvl="5" w:tplc="0807001B" w:tentative="1">
      <w:start w:val="1"/>
      <w:numFmt w:val="lowerRoman"/>
      <w:lvlText w:val="%6."/>
      <w:lvlJc w:val="right"/>
      <w:pPr>
        <w:ind w:left="5028" w:hanging="180"/>
      </w:pPr>
    </w:lvl>
    <w:lvl w:ilvl="6" w:tplc="0807000F" w:tentative="1">
      <w:start w:val="1"/>
      <w:numFmt w:val="decimal"/>
      <w:lvlText w:val="%7."/>
      <w:lvlJc w:val="left"/>
      <w:pPr>
        <w:ind w:left="5748" w:hanging="360"/>
      </w:pPr>
    </w:lvl>
    <w:lvl w:ilvl="7" w:tplc="08070019" w:tentative="1">
      <w:start w:val="1"/>
      <w:numFmt w:val="lowerLetter"/>
      <w:lvlText w:val="%8."/>
      <w:lvlJc w:val="left"/>
      <w:pPr>
        <w:ind w:left="6468" w:hanging="360"/>
      </w:pPr>
    </w:lvl>
    <w:lvl w:ilvl="8" w:tplc="08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11CD2AF1"/>
    <w:multiLevelType w:val="hybridMultilevel"/>
    <w:tmpl w:val="D952C8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C9484A"/>
    <w:multiLevelType w:val="hybridMultilevel"/>
    <w:tmpl w:val="2F42430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94BB0"/>
    <w:multiLevelType w:val="hybridMultilevel"/>
    <w:tmpl w:val="4684C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C6BED"/>
    <w:multiLevelType w:val="hybridMultilevel"/>
    <w:tmpl w:val="71822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C652A0"/>
    <w:multiLevelType w:val="hybridMultilevel"/>
    <w:tmpl w:val="D5CEBAB2"/>
    <w:lvl w:ilvl="0" w:tplc="A756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631291"/>
    <w:multiLevelType w:val="hybridMultilevel"/>
    <w:tmpl w:val="E33C2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C9310A"/>
    <w:multiLevelType w:val="hybridMultilevel"/>
    <w:tmpl w:val="2A2EA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DC54DC"/>
    <w:multiLevelType w:val="hybridMultilevel"/>
    <w:tmpl w:val="66EE46F6"/>
    <w:lvl w:ilvl="0" w:tplc="0807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25E3260"/>
    <w:multiLevelType w:val="hybridMultilevel"/>
    <w:tmpl w:val="7A9E9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307E5"/>
    <w:multiLevelType w:val="hybridMultilevel"/>
    <w:tmpl w:val="7054E34A"/>
    <w:lvl w:ilvl="0" w:tplc="BF641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D186A"/>
    <w:multiLevelType w:val="hybridMultilevel"/>
    <w:tmpl w:val="7054E34A"/>
    <w:lvl w:ilvl="0" w:tplc="BF641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E26C11"/>
    <w:multiLevelType w:val="hybridMultilevel"/>
    <w:tmpl w:val="35F2FE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C951B3"/>
    <w:multiLevelType w:val="hybridMultilevel"/>
    <w:tmpl w:val="0E7AB3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800263"/>
    <w:multiLevelType w:val="hybridMultilevel"/>
    <w:tmpl w:val="6FD22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EF3637"/>
    <w:multiLevelType w:val="hybridMultilevel"/>
    <w:tmpl w:val="3126EC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18"/>
  </w:num>
  <w:num w:numId="4">
    <w:abstractNumId w:val="8"/>
  </w:num>
  <w:num w:numId="5">
    <w:abstractNumId w:val="10"/>
  </w:num>
  <w:num w:numId="6">
    <w:abstractNumId w:val="6"/>
  </w:num>
  <w:num w:numId="7">
    <w:abstractNumId w:val="4"/>
  </w:num>
  <w:num w:numId="8">
    <w:abstractNumId w:val="14"/>
  </w:num>
  <w:num w:numId="9">
    <w:abstractNumId w:val="0"/>
  </w:num>
  <w:num w:numId="10">
    <w:abstractNumId w:val="12"/>
  </w:num>
  <w:num w:numId="11">
    <w:abstractNumId w:val="1"/>
  </w:num>
  <w:num w:numId="12">
    <w:abstractNumId w:val="9"/>
  </w:num>
  <w:num w:numId="13">
    <w:abstractNumId w:val="15"/>
  </w:num>
  <w:num w:numId="14">
    <w:abstractNumId w:val="5"/>
  </w:num>
  <w:num w:numId="15">
    <w:abstractNumId w:val="19"/>
  </w:num>
  <w:num w:numId="16">
    <w:abstractNumId w:val="16"/>
  </w:num>
  <w:num w:numId="17">
    <w:abstractNumId w:val="2"/>
  </w:num>
  <w:num w:numId="18">
    <w:abstractNumId w:val="7"/>
  </w:num>
  <w:num w:numId="19">
    <w:abstractNumId w:val="13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F6"/>
    <w:rsid w:val="00000C1B"/>
    <w:rsid w:val="0001104B"/>
    <w:rsid w:val="000247F5"/>
    <w:rsid w:val="0002594D"/>
    <w:rsid w:val="0002662E"/>
    <w:rsid w:val="00035B00"/>
    <w:rsid w:val="00037F1C"/>
    <w:rsid w:val="00047576"/>
    <w:rsid w:val="000700D9"/>
    <w:rsid w:val="0007033F"/>
    <w:rsid w:val="00073D42"/>
    <w:rsid w:val="00085C28"/>
    <w:rsid w:val="000B6712"/>
    <w:rsid w:val="000C126D"/>
    <w:rsid w:val="000C22F6"/>
    <w:rsid w:val="000C38E3"/>
    <w:rsid w:val="001072FE"/>
    <w:rsid w:val="00144856"/>
    <w:rsid w:val="00150936"/>
    <w:rsid w:val="00152893"/>
    <w:rsid w:val="0015472A"/>
    <w:rsid w:val="00170184"/>
    <w:rsid w:val="001A1421"/>
    <w:rsid w:val="001A2829"/>
    <w:rsid w:val="001A2CDC"/>
    <w:rsid w:val="001A7343"/>
    <w:rsid w:val="001C21A0"/>
    <w:rsid w:val="001C4644"/>
    <w:rsid w:val="001D78E9"/>
    <w:rsid w:val="001E5191"/>
    <w:rsid w:val="001F184F"/>
    <w:rsid w:val="00202A51"/>
    <w:rsid w:val="00212A64"/>
    <w:rsid w:val="00214CC0"/>
    <w:rsid w:val="00223A5B"/>
    <w:rsid w:val="00223A6E"/>
    <w:rsid w:val="00223E38"/>
    <w:rsid w:val="00242B63"/>
    <w:rsid w:val="00247A4A"/>
    <w:rsid w:val="00273976"/>
    <w:rsid w:val="00297905"/>
    <w:rsid w:val="002B0902"/>
    <w:rsid w:val="002C0C18"/>
    <w:rsid w:val="002E1683"/>
    <w:rsid w:val="002E1B1B"/>
    <w:rsid w:val="002E3214"/>
    <w:rsid w:val="002E6284"/>
    <w:rsid w:val="002E649E"/>
    <w:rsid w:val="00320218"/>
    <w:rsid w:val="00321D37"/>
    <w:rsid w:val="0032206B"/>
    <w:rsid w:val="00330C6B"/>
    <w:rsid w:val="0033666E"/>
    <w:rsid w:val="00351F0E"/>
    <w:rsid w:val="003A77B5"/>
    <w:rsid w:val="003B40D3"/>
    <w:rsid w:val="003C7B94"/>
    <w:rsid w:val="003F09BA"/>
    <w:rsid w:val="003F23F4"/>
    <w:rsid w:val="004347C8"/>
    <w:rsid w:val="00444789"/>
    <w:rsid w:val="00445E3D"/>
    <w:rsid w:val="00461B38"/>
    <w:rsid w:val="00472AC2"/>
    <w:rsid w:val="00473081"/>
    <w:rsid w:val="004925DD"/>
    <w:rsid w:val="00494978"/>
    <w:rsid w:val="004A2578"/>
    <w:rsid w:val="004C53AB"/>
    <w:rsid w:val="004C6C7A"/>
    <w:rsid w:val="004C7AD1"/>
    <w:rsid w:val="004D5C1E"/>
    <w:rsid w:val="004D6F15"/>
    <w:rsid w:val="004E3CB9"/>
    <w:rsid w:val="004E7E82"/>
    <w:rsid w:val="004F7F36"/>
    <w:rsid w:val="00504F7A"/>
    <w:rsid w:val="00510F87"/>
    <w:rsid w:val="00524024"/>
    <w:rsid w:val="005371BD"/>
    <w:rsid w:val="00547AA2"/>
    <w:rsid w:val="00547CB0"/>
    <w:rsid w:val="00547D9A"/>
    <w:rsid w:val="005621EA"/>
    <w:rsid w:val="00573191"/>
    <w:rsid w:val="0057397A"/>
    <w:rsid w:val="0058008E"/>
    <w:rsid w:val="005A3CC5"/>
    <w:rsid w:val="005C4B94"/>
    <w:rsid w:val="005D1FAE"/>
    <w:rsid w:val="005D5C24"/>
    <w:rsid w:val="005E03F2"/>
    <w:rsid w:val="005E1EBB"/>
    <w:rsid w:val="005E30EC"/>
    <w:rsid w:val="00603B9F"/>
    <w:rsid w:val="00622EEE"/>
    <w:rsid w:val="00626508"/>
    <w:rsid w:val="00630CCA"/>
    <w:rsid w:val="00632DF7"/>
    <w:rsid w:val="00644EA9"/>
    <w:rsid w:val="00656858"/>
    <w:rsid w:val="00656C4A"/>
    <w:rsid w:val="00681C5F"/>
    <w:rsid w:val="006911B0"/>
    <w:rsid w:val="00692B60"/>
    <w:rsid w:val="00696492"/>
    <w:rsid w:val="006A556D"/>
    <w:rsid w:val="006A6286"/>
    <w:rsid w:val="006B5515"/>
    <w:rsid w:val="006E0FA6"/>
    <w:rsid w:val="006F5705"/>
    <w:rsid w:val="006F755B"/>
    <w:rsid w:val="007001F4"/>
    <w:rsid w:val="007111D9"/>
    <w:rsid w:val="00715481"/>
    <w:rsid w:val="00733FC9"/>
    <w:rsid w:val="0074168D"/>
    <w:rsid w:val="00741D23"/>
    <w:rsid w:val="00771BBD"/>
    <w:rsid w:val="007753C5"/>
    <w:rsid w:val="00777AF6"/>
    <w:rsid w:val="007851E7"/>
    <w:rsid w:val="007A2655"/>
    <w:rsid w:val="007B00C6"/>
    <w:rsid w:val="007B4061"/>
    <w:rsid w:val="007C5927"/>
    <w:rsid w:val="007D5B26"/>
    <w:rsid w:val="007D7DFD"/>
    <w:rsid w:val="007F285C"/>
    <w:rsid w:val="007F48CF"/>
    <w:rsid w:val="00823576"/>
    <w:rsid w:val="00837658"/>
    <w:rsid w:val="00840ADC"/>
    <w:rsid w:val="00840DF5"/>
    <w:rsid w:val="00853BCE"/>
    <w:rsid w:val="008544ED"/>
    <w:rsid w:val="00857091"/>
    <w:rsid w:val="00863AD7"/>
    <w:rsid w:val="00887980"/>
    <w:rsid w:val="008A7764"/>
    <w:rsid w:val="008B0901"/>
    <w:rsid w:val="008E4F77"/>
    <w:rsid w:val="008F5CA2"/>
    <w:rsid w:val="00911BCB"/>
    <w:rsid w:val="00926C98"/>
    <w:rsid w:val="00946EF2"/>
    <w:rsid w:val="00982C8F"/>
    <w:rsid w:val="00985C0D"/>
    <w:rsid w:val="00991B41"/>
    <w:rsid w:val="009A0594"/>
    <w:rsid w:val="009A6E33"/>
    <w:rsid w:val="009B3D8C"/>
    <w:rsid w:val="009D70D4"/>
    <w:rsid w:val="009E7706"/>
    <w:rsid w:val="009F3BA6"/>
    <w:rsid w:val="00A03275"/>
    <w:rsid w:val="00A119DB"/>
    <w:rsid w:val="00A33B31"/>
    <w:rsid w:val="00A35C1D"/>
    <w:rsid w:val="00A63D93"/>
    <w:rsid w:val="00A76B40"/>
    <w:rsid w:val="00A9070B"/>
    <w:rsid w:val="00A9337A"/>
    <w:rsid w:val="00AB67B7"/>
    <w:rsid w:val="00AC79FE"/>
    <w:rsid w:val="00AD13D0"/>
    <w:rsid w:val="00AD52D4"/>
    <w:rsid w:val="00B3595F"/>
    <w:rsid w:val="00B416F6"/>
    <w:rsid w:val="00B45C47"/>
    <w:rsid w:val="00B469B8"/>
    <w:rsid w:val="00B476BB"/>
    <w:rsid w:val="00B51695"/>
    <w:rsid w:val="00B6161F"/>
    <w:rsid w:val="00B73B2A"/>
    <w:rsid w:val="00B742FC"/>
    <w:rsid w:val="00B826BD"/>
    <w:rsid w:val="00B97A51"/>
    <w:rsid w:val="00BB01B3"/>
    <w:rsid w:val="00BB33F5"/>
    <w:rsid w:val="00BC574B"/>
    <w:rsid w:val="00BE3864"/>
    <w:rsid w:val="00BF59FE"/>
    <w:rsid w:val="00C120D1"/>
    <w:rsid w:val="00C16395"/>
    <w:rsid w:val="00C26F4D"/>
    <w:rsid w:val="00C60661"/>
    <w:rsid w:val="00C726B3"/>
    <w:rsid w:val="00C74A96"/>
    <w:rsid w:val="00C830B2"/>
    <w:rsid w:val="00C93DE3"/>
    <w:rsid w:val="00CA6576"/>
    <w:rsid w:val="00CB2940"/>
    <w:rsid w:val="00CC731C"/>
    <w:rsid w:val="00CF599D"/>
    <w:rsid w:val="00D1421F"/>
    <w:rsid w:val="00D21A78"/>
    <w:rsid w:val="00D23753"/>
    <w:rsid w:val="00D317B6"/>
    <w:rsid w:val="00D47DC2"/>
    <w:rsid w:val="00D53256"/>
    <w:rsid w:val="00D60759"/>
    <w:rsid w:val="00D66BD8"/>
    <w:rsid w:val="00D75947"/>
    <w:rsid w:val="00D76375"/>
    <w:rsid w:val="00DA11DF"/>
    <w:rsid w:val="00DB10F0"/>
    <w:rsid w:val="00DC57DD"/>
    <w:rsid w:val="00DC6AB7"/>
    <w:rsid w:val="00DF1616"/>
    <w:rsid w:val="00E01A7C"/>
    <w:rsid w:val="00E02FEF"/>
    <w:rsid w:val="00E0322E"/>
    <w:rsid w:val="00E246BE"/>
    <w:rsid w:val="00E27370"/>
    <w:rsid w:val="00E4255B"/>
    <w:rsid w:val="00E45E9F"/>
    <w:rsid w:val="00E512BA"/>
    <w:rsid w:val="00E565AC"/>
    <w:rsid w:val="00E67005"/>
    <w:rsid w:val="00E70388"/>
    <w:rsid w:val="00E71B1C"/>
    <w:rsid w:val="00E723FB"/>
    <w:rsid w:val="00E74040"/>
    <w:rsid w:val="00ED19DC"/>
    <w:rsid w:val="00EE2055"/>
    <w:rsid w:val="00EE55DB"/>
    <w:rsid w:val="00F066D6"/>
    <w:rsid w:val="00F21730"/>
    <w:rsid w:val="00F25028"/>
    <w:rsid w:val="00F636C8"/>
    <w:rsid w:val="00F73127"/>
    <w:rsid w:val="00F7317B"/>
    <w:rsid w:val="00F7470F"/>
    <w:rsid w:val="00F77131"/>
    <w:rsid w:val="00F812E2"/>
    <w:rsid w:val="00F81D1A"/>
    <w:rsid w:val="00F85777"/>
    <w:rsid w:val="00F86550"/>
    <w:rsid w:val="00F93C3D"/>
    <w:rsid w:val="00FA2092"/>
    <w:rsid w:val="00FA35A2"/>
    <w:rsid w:val="00FA6943"/>
    <w:rsid w:val="00FB0569"/>
    <w:rsid w:val="00FB1548"/>
    <w:rsid w:val="00FC42B7"/>
    <w:rsid w:val="00FC46D6"/>
    <w:rsid w:val="00FD01DD"/>
    <w:rsid w:val="00FD46E0"/>
    <w:rsid w:val="00FD5552"/>
    <w:rsid w:val="00FE224A"/>
    <w:rsid w:val="00FE2D69"/>
    <w:rsid w:val="00FE5969"/>
    <w:rsid w:val="00FF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776AF9"/>
  <w15:chartTrackingRefBased/>
  <w15:docId w15:val="{65EBA745-C1FC-46F8-A9A9-2594DC2DF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0D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6F6"/>
    <w:pPr>
      <w:ind w:left="720"/>
      <w:contextualSpacing/>
    </w:pPr>
  </w:style>
  <w:style w:type="table" w:customStyle="1" w:styleId="GridTable2-Accent11">
    <w:name w:val="Grid Table 2 - Accent 11"/>
    <w:basedOn w:val="TableNormal"/>
    <w:uiPriority w:val="47"/>
    <w:rsid w:val="00840AD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0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59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594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5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2E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2E2"/>
    <w:rPr>
      <w:rFonts w:ascii="Arial" w:hAnsi="Arial"/>
    </w:rPr>
  </w:style>
  <w:style w:type="table" w:styleId="TableGrid">
    <w:name w:val="Table Grid"/>
    <w:basedOn w:val="TableNormal"/>
    <w:uiPriority w:val="59"/>
    <w:rsid w:val="001A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D52D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4C53AB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F0286-FFCE-4223-BBBC-B060D1934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10</cp:revision>
  <cp:lastPrinted>2022-05-19T07:43:00Z</cp:lastPrinted>
  <dcterms:created xsi:type="dcterms:W3CDTF">2024-07-05T09:01:00Z</dcterms:created>
  <dcterms:modified xsi:type="dcterms:W3CDTF">2024-09-11T16:54:00Z</dcterms:modified>
</cp:coreProperties>
</file>